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498"/>
        <w:tblW w:w="9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5220"/>
        <w:gridCol w:w="1840"/>
      </w:tblGrid>
      <w:tr w:rsidR="00AF7374" w:rsidRPr="00AF7374" w14:paraId="04645D43" w14:textId="77777777" w:rsidTr="00AF7374">
        <w:trPr>
          <w:trHeight w:val="15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2E3FF847" w14:textId="77777777" w:rsidR="00AF7374" w:rsidRPr="00AF7374" w:rsidRDefault="00AF7374" w:rsidP="00AF73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67249422" w14:textId="77777777" w:rsidR="00AF7374" w:rsidRPr="00AF7374" w:rsidRDefault="00AF7374" w:rsidP="00AF7374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it-IT"/>
                <w14:ligatures w14:val="none"/>
              </w:rPr>
              <w:t>comparison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hideMark/>
          </w:tcPr>
          <w:p w14:paraId="0153BC1D" w14:textId="77777777" w:rsidR="00AF7374" w:rsidRPr="00AF7374" w:rsidRDefault="00AF7374" w:rsidP="00AF7374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it-IT"/>
                <w14:ligatures w14:val="none"/>
              </w:rPr>
              <w:t>p- value</w:t>
            </w:r>
          </w:p>
        </w:tc>
      </w:tr>
      <w:tr w:rsidR="00AF7374" w:rsidRPr="00AF7374" w14:paraId="47D88796" w14:textId="77777777" w:rsidTr="00AF7374">
        <w:trPr>
          <w:trHeight w:val="342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95A73B6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Fig 2A Spine BMD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E15DE13" w14:textId="77777777" w:rsidR="00AF7374" w:rsidRPr="00AF7374" w:rsidRDefault="00AF7374" w:rsidP="00AF737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p- interaction (</w:t>
            </w:r>
            <w:r w:rsidRPr="00AF737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vs Osx1-Cre vs time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7F54803" w14:textId="77777777" w:rsidR="00AF7374" w:rsidRPr="00AF7374" w:rsidRDefault="00AF7374" w:rsidP="00AF73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0.005 </w:t>
            </w:r>
          </w:p>
        </w:tc>
      </w:tr>
      <w:tr w:rsidR="00AF7374" w:rsidRPr="00AF7374" w14:paraId="364901E2" w14:textId="77777777" w:rsidTr="00AF7374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8D65FEE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Fig 2B Femoral BMD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32B1084" w14:textId="77777777" w:rsidR="00AF7374" w:rsidRPr="00AF7374" w:rsidRDefault="00AF7374" w:rsidP="00AF737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AF737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ΔOSX1</w:t>
            </w: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vs WT and </w:t>
            </w:r>
            <w:r w:rsidRPr="00AF737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62576BE" w14:textId="77777777" w:rsidR="00AF7374" w:rsidRPr="00AF7374" w:rsidRDefault="00AF7374" w:rsidP="00AF73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007</w:t>
            </w:r>
          </w:p>
        </w:tc>
      </w:tr>
      <w:tr w:rsidR="00AF7374" w:rsidRPr="00AF7374" w14:paraId="6AEEA1C3" w14:textId="77777777" w:rsidTr="00AF7374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9DA110C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Fig 2C Total BMD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DCCB9F3" w14:textId="77777777" w:rsidR="00AF7374" w:rsidRPr="00AF7374" w:rsidRDefault="00AF7374" w:rsidP="00AF737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AF737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ΔOSX1</w:t>
            </w: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vs WT and </w:t>
            </w:r>
            <w:r w:rsidRPr="00AF737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 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20668C9" w14:textId="77777777" w:rsidR="00AF7374" w:rsidRPr="00AF7374" w:rsidRDefault="00AF7374" w:rsidP="00AF737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012</w:t>
            </w:r>
          </w:p>
        </w:tc>
      </w:tr>
      <w:tr w:rsidR="00AF7374" w:rsidRPr="00AF7374" w14:paraId="55E18E37" w14:textId="77777777" w:rsidTr="00AF7374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C09F43" w14:textId="77777777" w:rsidR="00AF7374" w:rsidRPr="00AF7374" w:rsidRDefault="00AF7374" w:rsidP="00AF737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AABD0E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and </w:t>
            </w:r>
            <w:r w:rsidRPr="00AF737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ΔOSX1</w:t>
            </w: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vs WT and Osx1-Cre vs tim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23BB9E" w14:textId="77777777" w:rsidR="00AF7374" w:rsidRPr="00AF7374" w:rsidRDefault="00AF7374" w:rsidP="00AF7374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007</w:t>
            </w:r>
          </w:p>
        </w:tc>
      </w:tr>
      <w:tr w:rsidR="00AF7374" w:rsidRPr="00AF7374" w14:paraId="5B259793" w14:textId="77777777" w:rsidTr="00AF7374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19AA73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Fig 3B Femoral BMD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ACC8C7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AF73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OSX1 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vs WT and </w:t>
            </w:r>
            <w:r w:rsidRPr="00AF73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9F73AE" w14:textId="77777777" w:rsidR="00AF7374" w:rsidRPr="00AF7374" w:rsidRDefault="00AF7374" w:rsidP="00AF7374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0.043</w:t>
            </w:r>
          </w:p>
        </w:tc>
      </w:tr>
      <w:tr w:rsidR="00AF7374" w:rsidRPr="00AF7374" w14:paraId="1EEDD818" w14:textId="77777777" w:rsidTr="00AF7374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34D98A" w14:textId="77777777" w:rsidR="00AF7374" w:rsidRPr="00AF7374" w:rsidRDefault="00AF7374" w:rsidP="00AF737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8A55A2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F7374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and </w:t>
            </w:r>
            <w:r w:rsidRPr="00AF7374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AF7374">
              <w:rPr>
                <w:rFonts w:ascii="Arial" w:eastAsia="Calibri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ΔOSX1 </w:t>
            </w:r>
            <w:r w:rsidRPr="00AF737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vs WT and Osx1-Cre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vs tim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03DACE" w14:textId="77777777" w:rsidR="00AF7374" w:rsidRPr="00AF7374" w:rsidRDefault="00AF7374" w:rsidP="00AF7374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46</w:t>
            </w:r>
          </w:p>
        </w:tc>
      </w:tr>
      <w:tr w:rsidR="00AF7374" w:rsidRPr="00AF7374" w14:paraId="124BDD6E" w14:textId="77777777" w:rsidTr="00AF7374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87E098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Fig 3C Total BMD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BFF2D2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Osx1-Cre and </w:t>
            </w:r>
            <w:r w:rsidRPr="00AF73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 xml:space="preserve"> Δ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OSX1 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vs WT and </w:t>
            </w:r>
            <w:r w:rsidRPr="00AF73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D346B2" w14:textId="77777777" w:rsidR="00AF7374" w:rsidRPr="00AF7374" w:rsidRDefault="00AF7374" w:rsidP="00AF7374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37</w:t>
            </w:r>
          </w:p>
        </w:tc>
      </w:tr>
      <w:tr w:rsidR="00AF7374" w:rsidRPr="00AF7374" w14:paraId="0ED3B55E" w14:textId="77777777" w:rsidTr="00AF7374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7A725F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Fig 4A Spine BMD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825CD7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and </w:t>
            </w:r>
            <w:r w:rsidRPr="00AF73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Scarb1</w:t>
            </w:r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l-GR"/>
                <w14:ligatures w14:val="none"/>
              </w:rPr>
              <w:t>Δ</w:t>
            </w:r>
            <w:proofErr w:type="spellStart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LysM</w:t>
            </w:r>
            <w:proofErr w:type="spellEnd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vs WT and </w:t>
            </w:r>
            <w:proofErr w:type="spellStart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LysM</w:t>
            </w:r>
            <w:proofErr w:type="spellEnd"/>
            <w:r w:rsidRPr="00AF7374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-Cre vs time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304BAB" w14:textId="77777777" w:rsidR="00AF7374" w:rsidRPr="00AF7374" w:rsidRDefault="00AF7374" w:rsidP="00AF7374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36</w:t>
            </w:r>
          </w:p>
        </w:tc>
      </w:tr>
      <w:tr w:rsidR="00AF7374" w:rsidRPr="00AF7374" w14:paraId="5633C7B1" w14:textId="77777777" w:rsidTr="00AF7374">
        <w:trPr>
          <w:trHeight w:val="301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E18D3F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Fig 4C Total BMD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F48945" w14:textId="77777777" w:rsidR="00AF7374" w:rsidRPr="00AF7374" w:rsidRDefault="00AF7374" w:rsidP="00AF7374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p- interaction (</w:t>
            </w:r>
            <w:r w:rsidRPr="00AF737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0"/>
                <w:szCs w:val="20"/>
                <w14:ligatures w14:val="none"/>
              </w:rPr>
              <w:t>Scarb1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/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fl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vs </w:t>
            </w:r>
            <w:proofErr w:type="spellStart"/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LysM</w:t>
            </w:r>
            <w:proofErr w:type="spellEnd"/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-Cre vs time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42FEBF" w14:textId="77777777" w:rsidR="00AF7374" w:rsidRPr="00AF7374" w:rsidRDefault="00AF7374" w:rsidP="00AF7374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37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0.014</w:t>
            </w:r>
          </w:p>
        </w:tc>
      </w:tr>
    </w:tbl>
    <w:p w14:paraId="7E9FA3A9" w14:textId="20544996" w:rsidR="00F7117A" w:rsidRPr="00AF7374" w:rsidRDefault="00AF7374" w:rsidP="00AF7374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AF7374">
        <w:rPr>
          <w:rFonts w:ascii="Times New Roman" w:hAnsi="Times New Roman" w:cs="Times New Roman"/>
          <w:b/>
          <w:bCs/>
          <w:sz w:val="36"/>
          <w:szCs w:val="36"/>
        </w:rPr>
        <w:t>S2 Table</w:t>
      </w:r>
    </w:p>
    <w:sectPr w:rsidR="00F7117A" w:rsidRPr="00AF7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C5"/>
    <w:rsid w:val="005508C5"/>
    <w:rsid w:val="00A067D4"/>
    <w:rsid w:val="00AF7374"/>
    <w:rsid w:val="00C40828"/>
    <w:rsid w:val="00C95992"/>
    <w:rsid w:val="00F03616"/>
    <w:rsid w:val="00F7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AEA5"/>
  <w15:chartTrackingRefBased/>
  <w15:docId w15:val="{11D4B664-09F7-411F-A3A6-C7771E206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8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8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8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8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8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8C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F73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>UAMS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gini, Elena</dc:creator>
  <cp:keywords/>
  <dc:description/>
  <cp:lastModifiedBy>Ambrogini, Elena</cp:lastModifiedBy>
  <cp:revision>2</cp:revision>
  <dcterms:created xsi:type="dcterms:W3CDTF">2025-09-27T22:44:00Z</dcterms:created>
  <dcterms:modified xsi:type="dcterms:W3CDTF">2025-09-27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9-27T22:45:20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babad3ba-95a2-4510-a02a-5e36fd173b50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